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B15D6" w14:textId="3C79E7FD" w:rsidR="00840E35" w:rsidRDefault="00367FE9" w:rsidP="00367FE9">
      <w:pPr>
        <w:spacing w:after="0"/>
      </w:pPr>
      <w:r>
        <w:t>Supplementary table 2. Maximum standardised differences across imputations for the unmatched and propensity score matched sample.</w:t>
      </w:r>
    </w:p>
    <w:tbl>
      <w:tblPr>
        <w:tblW w:w="11980" w:type="dxa"/>
        <w:tblLook w:val="04A0" w:firstRow="1" w:lastRow="0" w:firstColumn="1" w:lastColumn="0" w:noHBand="0" w:noVBand="1"/>
      </w:tblPr>
      <w:tblGrid>
        <w:gridCol w:w="4600"/>
        <w:gridCol w:w="1064"/>
        <w:gridCol w:w="1063"/>
        <w:gridCol w:w="1063"/>
        <w:gridCol w:w="1063"/>
        <w:gridCol w:w="3127"/>
      </w:tblGrid>
      <w:tr w:rsidR="00367FE9" w:rsidRPr="00DD7513" w14:paraId="247D0514" w14:textId="77777777" w:rsidTr="007D6AB2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E0FF" w14:textId="77777777" w:rsidR="00367FE9" w:rsidRPr="00DD7513" w:rsidRDefault="00367FE9" w:rsidP="007D6A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3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487354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aximum absolute standardised differences across imputations</w:t>
            </w:r>
          </w:p>
        </w:tc>
      </w:tr>
      <w:tr w:rsidR="00367FE9" w:rsidRPr="00DD7513" w14:paraId="0D255C37" w14:textId="77777777" w:rsidTr="007D6AB2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A681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4253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8A5AF" w14:textId="2502128A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Unmatched Sample</w:t>
            </w:r>
            <w:r w:rsidR="00D6236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*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3079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S - Matched Sample</w:t>
            </w:r>
          </w:p>
        </w:tc>
      </w:tr>
      <w:tr w:rsidR="00367FE9" w:rsidRPr="00DD7513" w14:paraId="162A5082" w14:textId="77777777" w:rsidTr="007D6AB2">
        <w:trPr>
          <w:trHeight w:val="30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5DAE" w14:textId="77777777" w:rsidR="00367FE9" w:rsidRPr="00DD7513" w:rsidRDefault="00367FE9" w:rsidP="007D6A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haracteristic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C2CA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lock 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8C7D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lock 2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475E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lock 3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9E37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lock 4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7F3E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67FE9" w:rsidRPr="00DD7513" w14:paraId="6807B796" w14:textId="77777777" w:rsidTr="007D6AB2">
        <w:trPr>
          <w:trHeight w:val="30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F3CC0" w14:textId="77777777" w:rsidR="00367FE9" w:rsidRPr="00DD7513" w:rsidRDefault="00367FE9" w:rsidP="007D6AB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ample - size (n)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A946E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5,23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CEB0B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2,15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1EFD8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1,238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0C36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679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25D2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2,956</w:t>
            </w:r>
          </w:p>
        </w:tc>
      </w:tr>
      <w:tr w:rsidR="00367FE9" w:rsidRPr="00DD7513" w14:paraId="79DC57F4" w14:textId="77777777" w:rsidTr="007D6AB2">
        <w:trPr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EE94" w14:textId="77777777" w:rsidR="00367FE9" w:rsidRPr="00DD7513" w:rsidRDefault="00367FE9" w:rsidP="007D6AB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ge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6BA0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9405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54D0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96F6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5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4EAF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1</w:t>
            </w:r>
          </w:p>
        </w:tc>
      </w:tr>
      <w:tr w:rsidR="00367FE9" w:rsidRPr="00DD7513" w14:paraId="03AE68EE" w14:textId="77777777" w:rsidTr="007D6AB2">
        <w:trPr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1751" w14:textId="77777777" w:rsidR="00367FE9" w:rsidRPr="00DD7513" w:rsidRDefault="00367FE9" w:rsidP="007D6AB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F36 mental health subscale score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32A7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FB4C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6928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CF24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18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66FA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3</w:t>
            </w:r>
          </w:p>
        </w:tc>
      </w:tr>
      <w:tr w:rsidR="00367FE9" w:rsidRPr="00DD7513" w14:paraId="0757A2BD" w14:textId="77777777" w:rsidTr="007D6AB2">
        <w:trPr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1959" w14:textId="77777777" w:rsidR="00367FE9" w:rsidRPr="00DD7513" w:rsidRDefault="00367FE9" w:rsidP="007D6AB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F36 general health subscale score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4F96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08AE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D739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81A5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7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6BE8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4</w:t>
            </w:r>
          </w:p>
        </w:tc>
      </w:tr>
      <w:tr w:rsidR="00367FE9" w:rsidRPr="00DD7513" w14:paraId="260EB960" w14:textId="77777777" w:rsidTr="007D6AB2">
        <w:trPr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DF16" w14:textId="77777777" w:rsidR="00367FE9" w:rsidRPr="00DD7513" w:rsidRDefault="00367FE9" w:rsidP="007D6AB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F36 physical functioning subscale score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3232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94E2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9171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991B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5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80CA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2</w:t>
            </w:r>
          </w:p>
        </w:tc>
      </w:tr>
      <w:tr w:rsidR="00367FE9" w:rsidRPr="00DD7513" w14:paraId="0E27721E" w14:textId="77777777" w:rsidTr="007D6AB2">
        <w:trPr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523F" w14:textId="77777777" w:rsidR="00367FE9" w:rsidRPr="00DD7513" w:rsidRDefault="00367FE9" w:rsidP="007D6AB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umber of GP attendances in the previous year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0178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367A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D702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6F1F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28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DACB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4</w:t>
            </w:r>
          </w:p>
        </w:tc>
      </w:tr>
      <w:tr w:rsidR="00367FE9" w:rsidRPr="00DD7513" w14:paraId="1A9ED732" w14:textId="77777777" w:rsidTr="007D6AB2">
        <w:trPr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B09C" w14:textId="77777777" w:rsidR="00367FE9" w:rsidRPr="00DD7513" w:rsidRDefault="00367FE9" w:rsidP="007D6AB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ementia (at end of matching block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FDA1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E2BB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E038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BEB4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18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CAB2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3</w:t>
            </w:r>
          </w:p>
        </w:tc>
      </w:tr>
      <w:tr w:rsidR="00367FE9" w:rsidRPr="00DD7513" w14:paraId="411405C0" w14:textId="77777777" w:rsidTr="007D6AB2">
        <w:trPr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6C68" w14:textId="77777777" w:rsidR="00367FE9" w:rsidRPr="00DD7513" w:rsidRDefault="00367FE9" w:rsidP="007D6AB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all to the ground in the last 12 months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CA6B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2F48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B0C7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910B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7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2929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4</w:t>
            </w:r>
          </w:p>
        </w:tc>
      </w:tr>
      <w:tr w:rsidR="00367FE9" w:rsidRPr="00DD7513" w14:paraId="6F1AE315" w14:textId="77777777" w:rsidTr="007D6AB2">
        <w:trPr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7A41" w14:textId="77777777" w:rsidR="00367FE9" w:rsidRPr="00DD7513" w:rsidRDefault="00367FE9" w:rsidP="007D6AB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ncession card status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F1D8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CA55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D0B4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8194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1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E2CF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5</w:t>
            </w:r>
          </w:p>
        </w:tc>
      </w:tr>
      <w:tr w:rsidR="00367FE9" w:rsidRPr="00DD7513" w14:paraId="4F16E12E" w14:textId="77777777" w:rsidTr="007D6AB2">
        <w:trPr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8C32" w14:textId="25C23979" w:rsidR="00367FE9" w:rsidRPr="00DD7513" w:rsidRDefault="00367FE9" w:rsidP="007D6AB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elf-reported</w:t>
            </w:r>
            <w:r w:rsidRPr="00DD7513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general health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45D6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FD56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7083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01C4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14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B489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4</w:t>
            </w:r>
          </w:p>
        </w:tc>
      </w:tr>
      <w:tr w:rsidR="00367FE9" w:rsidRPr="00DD7513" w14:paraId="0966DB10" w14:textId="77777777" w:rsidTr="007D6AB2">
        <w:trPr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93D4" w14:textId="77777777" w:rsidR="00367FE9" w:rsidRPr="00DD7513" w:rsidRDefault="00367FE9" w:rsidP="007D6AB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rea of residence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F7FE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AC29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4F0E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7B5D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7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903B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2</w:t>
            </w:r>
          </w:p>
        </w:tc>
      </w:tr>
      <w:tr w:rsidR="00367FE9" w:rsidRPr="00DD7513" w14:paraId="388D635E" w14:textId="77777777" w:rsidTr="007D6AB2">
        <w:trPr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AE0F" w14:textId="77777777" w:rsidR="00367FE9" w:rsidRPr="00DD7513" w:rsidRDefault="00367FE9" w:rsidP="007D6AB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artnered status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4698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2A8F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74A8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4087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7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3950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3</w:t>
            </w:r>
          </w:p>
        </w:tc>
      </w:tr>
      <w:tr w:rsidR="00367FE9" w:rsidRPr="00DD7513" w14:paraId="7E1880F4" w14:textId="77777777" w:rsidTr="007D6AB2">
        <w:trPr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D48F" w14:textId="77777777" w:rsidR="00367FE9" w:rsidRPr="00DD7513" w:rsidRDefault="00367FE9" w:rsidP="007D6AB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ighest qualification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2966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F16B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54A9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B979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10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4E3E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3</w:t>
            </w:r>
          </w:p>
        </w:tc>
      </w:tr>
      <w:tr w:rsidR="00367FE9" w:rsidRPr="00DD7513" w14:paraId="37FD817D" w14:textId="77777777" w:rsidTr="007D6AB2">
        <w:trPr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0814" w14:textId="77777777" w:rsidR="00367FE9" w:rsidRPr="00DD7513" w:rsidRDefault="00367FE9" w:rsidP="007D6AB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bility to manage on available income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AF6B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9900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7C07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E904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3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1B70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1</w:t>
            </w:r>
          </w:p>
        </w:tc>
      </w:tr>
      <w:tr w:rsidR="00367FE9" w:rsidRPr="00DD7513" w14:paraId="019A574F" w14:textId="77777777" w:rsidTr="007D6AB2">
        <w:trPr>
          <w:trHeight w:val="300"/>
        </w:trPr>
        <w:tc>
          <w:tcPr>
            <w:tcW w:w="4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D5E2C" w14:textId="2BC5B199" w:rsidR="00367FE9" w:rsidRPr="00DD7513" w:rsidRDefault="00367FE9" w:rsidP="007D6AB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umber of chro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</w:t>
            </w:r>
            <w:r w:rsidRPr="00DD7513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c diseases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27594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5A66E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E8095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7BDEF" w14:textId="77777777" w:rsidR="00367FE9" w:rsidRPr="00DD7513" w:rsidRDefault="00367FE9" w:rsidP="007D6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6</w:t>
            </w:r>
          </w:p>
        </w:tc>
        <w:tc>
          <w:tcPr>
            <w:tcW w:w="3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1937" w14:textId="77777777" w:rsidR="00367FE9" w:rsidRPr="00DD7513" w:rsidRDefault="00367FE9" w:rsidP="007D6AB2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7513">
              <w:rPr>
                <w:rFonts w:ascii="Calibri" w:eastAsia="Times New Roman" w:hAnsi="Calibri" w:cs="Calibri"/>
                <w:color w:val="000000"/>
                <w:lang w:eastAsia="en-AU"/>
              </w:rPr>
              <w:t>0.03</w:t>
            </w:r>
          </w:p>
        </w:tc>
      </w:tr>
    </w:tbl>
    <w:p w14:paraId="2A59BA82" w14:textId="7B057F5C" w:rsidR="00367FE9" w:rsidRDefault="00D6236F" w:rsidP="00367FE9">
      <w:r>
        <w:t xml:space="preserve"> </w:t>
      </w:r>
    </w:p>
    <w:sectPr w:rsidR="00367FE9" w:rsidSect="006975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276"/>
    <w:rsid w:val="00007276"/>
    <w:rsid w:val="00367FE9"/>
    <w:rsid w:val="006975D8"/>
    <w:rsid w:val="00840E35"/>
    <w:rsid w:val="00D6236F"/>
    <w:rsid w:val="00DD7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EF67B"/>
  <w15:chartTrackingRefBased/>
  <w15:docId w15:val="{CD168C11-DD6D-412E-9BC6-01D009761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7FE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10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Cavenagh</dc:creator>
  <cp:keywords/>
  <dc:description/>
  <cp:lastModifiedBy>Dominic Cavenagh</cp:lastModifiedBy>
  <cp:revision>3</cp:revision>
  <dcterms:created xsi:type="dcterms:W3CDTF">2023-03-31T00:41:00Z</dcterms:created>
  <dcterms:modified xsi:type="dcterms:W3CDTF">2023-03-31T01:26:00Z</dcterms:modified>
</cp:coreProperties>
</file>